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343"/>
        <w:tblW w:w="8500" w:type="dxa"/>
        <w:tblLayout w:type="fixed"/>
        <w:tblLook w:val="04A0" w:firstRow="1" w:lastRow="0" w:firstColumn="1" w:lastColumn="0" w:noHBand="0" w:noVBand="1"/>
      </w:tblPr>
      <w:tblGrid>
        <w:gridCol w:w="2518"/>
        <w:gridCol w:w="5982"/>
      </w:tblGrid>
      <w:tr w:rsidR="004A1522" w:rsidRPr="00566010" w14:paraId="081F417F" w14:textId="77777777" w:rsidTr="004A1522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2873" w14:textId="77777777" w:rsidR="004A1522" w:rsidRPr="0070451D" w:rsidRDefault="004A1522" w:rsidP="004A1522">
            <w:pPr>
              <w:jc w:val="center"/>
              <w:rPr>
                <w:rFonts w:ascii="Times New Roman" w:hAnsi="Times New Roman" w:cs="Times New Roman"/>
              </w:rPr>
            </w:pPr>
            <w:r w:rsidRPr="0070451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5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7C59" w14:textId="77777777" w:rsidR="004A1522" w:rsidRPr="0070451D" w:rsidRDefault="004A1522" w:rsidP="004A1522">
            <w:pPr>
              <w:jc w:val="center"/>
              <w:rPr>
                <w:rFonts w:ascii="Times New Roman" w:hAnsi="Times New Roman" w:cs="Times New Roman"/>
              </w:rPr>
            </w:pPr>
            <w:r w:rsidRPr="0070451D">
              <w:rPr>
                <w:rFonts w:ascii="Times New Roman" w:hAnsi="Times New Roman" w:cs="Times New Roman"/>
              </w:rPr>
              <w:t>N</w:t>
            </w:r>
          </w:p>
        </w:tc>
      </w:tr>
      <w:tr w:rsidR="004A1522" w:rsidRPr="0049366C" w14:paraId="783A06DA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4C7A" w14:textId="77777777" w:rsidR="004A1522" w:rsidRPr="0070451D" w:rsidRDefault="004A1522" w:rsidP="004A1522">
            <w:pPr>
              <w:rPr>
                <w:rFonts w:ascii="Times New Roman" w:hAnsi="Times New Roman" w:cs="Times New Roman"/>
              </w:rPr>
            </w:pPr>
            <w:r w:rsidRPr="0070451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A5A9" w14:textId="77777777" w:rsidR="004A1522" w:rsidRPr="0070451D" w:rsidRDefault="004A1522" w:rsidP="004A15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</w:tr>
      <w:tr w:rsidR="004A1522" w:rsidRPr="0049366C" w14:paraId="4D66B340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25DDD1" w14:textId="77777777" w:rsidR="004A1522" w:rsidRPr="0070451D" w:rsidRDefault="004A1522" w:rsidP="004A1522">
            <w:pPr>
              <w:rPr>
                <w:rFonts w:ascii="Times New Roman" w:hAnsi="Times New Roman" w:cs="Times New Roman"/>
              </w:rPr>
            </w:pPr>
            <w:r w:rsidRPr="0070451D">
              <w:rPr>
                <w:rFonts w:ascii="Times New Roman" w:hAnsi="Times New Roman" w:cs="Times New Roman"/>
              </w:rPr>
              <w:t>Tumor collection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B883E" w14:textId="77777777" w:rsidR="004A1522" w:rsidRPr="0070451D" w:rsidRDefault="004A1522" w:rsidP="004A1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522" w:rsidRPr="0049366C" w14:paraId="0FC10E96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F77A7C" w14:textId="77777777" w:rsidR="004A1522" w:rsidRPr="0049507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495072">
              <w:rPr>
                <w:rFonts w:ascii="Times New Roman" w:hAnsi="Times New Roman" w:cs="Times New Roman"/>
                <w:sz w:val="22"/>
                <w:szCs w:val="22"/>
              </w:rPr>
              <w:t>Surgery/diagnosis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2D7E3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4A1522" w:rsidRPr="0049366C" w14:paraId="21F06DC0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59525A" w14:textId="77777777" w:rsidR="004A1522" w:rsidRPr="0049507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495072">
              <w:rPr>
                <w:rFonts w:ascii="Times New Roman" w:hAnsi="Times New Roman" w:cs="Times New Roman"/>
                <w:sz w:val="22"/>
                <w:szCs w:val="22"/>
              </w:rPr>
              <w:t>IDS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939F0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4A1522" w:rsidRPr="0049366C" w14:paraId="07C4D00B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AF361E" w14:textId="77777777" w:rsidR="004A1522" w:rsidRPr="0049507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495072">
              <w:rPr>
                <w:rFonts w:ascii="Times New Roman" w:hAnsi="Times New Roman" w:cs="Times New Roman"/>
                <w:sz w:val="22"/>
                <w:szCs w:val="22"/>
              </w:rPr>
              <w:t>Relapse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BEECC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3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4A1522" w:rsidRPr="0049366C" w14:paraId="58959CE2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6DF7DC" w14:textId="77777777" w:rsidR="004A1522" w:rsidRPr="0070451D" w:rsidRDefault="004A1522" w:rsidP="004A1522">
            <w:pPr>
              <w:rPr>
                <w:rFonts w:ascii="Times New Roman" w:hAnsi="Times New Roman" w:cs="Times New Roman"/>
              </w:rPr>
            </w:pPr>
            <w:r w:rsidRPr="0070451D">
              <w:rPr>
                <w:rFonts w:ascii="Times New Roman" w:hAnsi="Times New Roman" w:cs="Times New Roman"/>
              </w:rPr>
              <w:t>PFS (months)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A7FCD" w14:textId="77777777" w:rsidR="004A1522" w:rsidRPr="0070451D" w:rsidRDefault="004A1522" w:rsidP="004A1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522" w:rsidRPr="0049366C" w14:paraId="04822424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B079E4" w14:textId="77777777" w:rsidR="004A1522" w:rsidRPr="0049507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495072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12054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4A1522" w:rsidRPr="0049366C" w14:paraId="2F325AE9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B12297" w14:textId="77777777" w:rsidR="004A1522" w:rsidRPr="0049507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70451D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8C676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-132</w:t>
            </w:r>
          </w:p>
        </w:tc>
      </w:tr>
      <w:tr w:rsidR="004A1522" w:rsidRPr="0049366C" w14:paraId="3A7DB9E9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D65F68" w14:textId="77777777" w:rsidR="004A1522" w:rsidRPr="0070451D" w:rsidRDefault="004A1522" w:rsidP="004A1522">
            <w:pPr>
              <w:rPr>
                <w:rFonts w:ascii="Times New Roman" w:hAnsi="Times New Roman" w:cs="Times New Roman"/>
              </w:rPr>
            </w:pPr>
            <w:r w:rsidRPr="0070451D">
              <w:rPr>
                <w:rFonts w:ascii="Times New Roman" w:hAnsi="Times New Roman" w:cs="Times New Roman"/>
              </w:rPr>
              <w:t>OS (months)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6EC8C" w14:textId="77777777" w:rsidR="004A1522" w:rsidRPr="0070451D" w:rsidRDefault="004A1522" w:rsidP="004A1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522" w:rsidRPr="0049366C" w14:paraId="3F70A082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51EDA6" w14:textId="77777777" w:rsidR="004A1522" w:rsidRPr="002F31F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6B027" w14:textId="77777777" w:rsidR="004A1522" w:rsidRPr="00D043A5" w:rsidRDefault="004A1522" w:rsidP="004A1522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4A1522" w:rsidRPr="0049366C" w14:paraId="6FA1B195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CA7AFC" w14:textId="77777777" w:rsidR="004A1522" w:rsidRPr="002F31F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Range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CF4A2" w14:textId="77777777" w:rsidR="004A1522" w:rsidRPr="00D043A5" w:rsidRDefault="004A1522" w:rsidP="004A1522">
            <w:pPr>
              <w:ind w:left="1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-213</w:t>
            </w:r>
          </w:p>
        </w:tc>
      </w:tr>
      <w:tr w:rsidR="004A1522" w:rsidRPr="0049366C" w14:paraId="06E2573A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8CF4" w14:textId="77777777" w:rsidR="004A1522" w:rsidRPr="0070451D" w:rsidRDefault="004A1522" w:rsidP="004A1522">
            <w:pPr>
              <w:rPr>
                <w:rFonts w:ascii="Times New Roman" w:hAnsi="Times New Roman" w:cs="Times New Roman"/>
              </w:rPr>
            </w:pPr>
            <w:r w:rsidRPr="0070451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2ECD" w14:textId="77777777" w:rsidR="004A1522" w:rsidRPr="0070451D" w:rsidRDefault="004A1522" w:rsidP="004A1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522" w:rsidRPr="0049366C" w14:paraId="2B597D84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8FD00" w14:textId="77777777" w:rsidR="004A1522" w:rsidRPr="002F31F2" w:rsidRDefault="004A1522" w:rsidP="004A1522">
            <w:pPr>
              <w:ind w:firstLine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EB3EF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4A1522" w:rsidRPr="0049366C" w14:paraId="315E76CC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0F271" w14:textId="77777777" w:rsidR="004A1522" w:rsidRPr="002F31F2" w:rsidRDefault="004A1522" w:rsidP="004A1522">
            <w:pPr>
              <w:ind w:left="426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Range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1A973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-84</w:t>
            </w:r>
          </w:p>
        </w:tc>
      </w:tr>
      <w:tr w:rsidR="004A1522" w:rsidRPr="0049366C" w14:paraId="6CD71658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37AB" w14:textId="77777777" w:rsidR="004A1522" w:rsidRPr="0070451D" w:rsidRDefault="004A1522" w:rsidP="004A1522">
            <w:pPr>
              <w:rPr>
                <w:rFonts w:ascii="Times New Roman" w:hAnsi="Times New Roman" w:cs="Times New Roman"/>
              </w:rPr>
            </w:pPr>
            <w:r w:rsidRPr="0070451D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46080" w14:textId="77777777" w:rsidR="004A1522" w:rsidRPr="0070451D" w:rsidRDefault="004A1522" w:rsidP="004A1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522" w:rsidRPr="0049366C" w14:paraId="46EA638F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13F3" w14:textId="77777777" w:rsidR="004A1522" w:rsidRPr="002F31F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70CFE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4A1522" w:rsidRPr="0049366C" w14:paraId="759561DA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4562" w14:textId="77777777" w:rsidR="004A1522" w:rsidRPr="002F31F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491AD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4A1522" w:rsidRPr="0049366C" w14:paraId="6D976DDA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D763" w14:textId="77777777" w:rsidR="004A1522" w:rsidRPr="002F31F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EE016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4A1522" w:rsidRPr="0049366C" w14:paraId="05E1BF9F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E376F" w14:textId="77777777" w:rsidR="004A1522" w:rsidRPr="0070451D" w:rsidRDefault="004A1522" w:rsidP="004A1522">
            <w:pPr>
              <w:rPr>
                <w:rFonts w:ascii="Times New Roman" w:hAnsi="Times New Roman" w:cs="Times New Roman"/>
              </w:rPr>
            </w:pPr>
            <w:r w:rsidRPr="0070451D">
              <w:rPr>
                <w:rFonts w:ascii="Times New Roman" w:hAnsi="Times New Roman" w:cs="Times New Roman"/>
              </w:rPr>
              <w:t>Residual disease*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1853F" w14:textId="77777777" w:rsidR="004A1522" w:rsidRPr="0070451D" w:rsidRDefault="004A1522" w:rsidP="004A15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522" w:rsidRPr="0049366C" w14:paraId="7356A75B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0E24C" w14:textId="77777777" w:rsidR="004A1522" w:rsidRPr="002F31F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No residual disease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76458B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4A1522" w:rsidRPr="0049366C" w14:paraId="78DDA722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F414C" w14:textId="77777777" w:rsidR="004A1522" w:rsidRPr="002F31F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≤ 1cm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58E88A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3A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A1522" w:rsidRPr="0049366C" w14:paraId="0DC3F4D4" w14:textId="77777777" w:rsidTr="004A1522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1BB9C" w14:textId="77777777" w:rsidR="004A1522" w:rsidRPr="002F31F2" w:rsidRDefault="004A1522" w:rsidP="004A1522">
            <w:pPr>
              <w:ind w:left="142"/>
              <w:rPr>
                <w:rFonts w:ascii="Times New Roman" w:hAnsi="Times New Roman" w:cs="Times New Roman"/>
                <w:sz w:val="22"/>
                <w:szCs w:val="22"/>
              </w:rPr>
            </w:pP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&gt;1cm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673E0B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3A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A1522" w:rsidRPr="0049366C" w14:paraId="2A476AC1" w14:textId="77777777" w:rsidTr="004A1522">
        <w:trPr>
          <w:trHeight w:val="2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431C6" w14:textId="77777777" w:rsidR="004A1522" w:rsidRPr="002F31F2" w:rsidRDefault="004A1522" w:rsidP="004A15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2F31F2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5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63AB8" w14:textId="77777777" w:rsidR="004A1522" w:rsidRPr="00D043A5" w:rsidRDefault="004A1522" w:rsidP="004A15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153E4E7C" w14:textId="48E3E72E" w:rsidR="00C56E60" w:rsidRPr="00566010" w:rsidRDefault="00C56E60" w:rsidP="00B57234">
      <w:pPr>
        <w:jc w:val="both"/>
        <w:rPr>
          <w:rFonts w:ascii="Times New Roman" w:hAnsi="Times New Roman" w:cs="Times New Roman"/>
        </w:rPr>
      </w:pPr>
      <w:r w:rsidRPr="0070451D">
        <w:rPr>
          <w:rFonts w:ascii="Times New Roman" w:hAnsi="Times New Roman" w:cs="Times New Roman"/>
          <w:b/>
        </w:rPr>
        <w:t xml:space="preserve">Table </w:t>
      </w:r>
      <w:r w:rsidR="0070451D" w:rsidRPr="0070451D">
        <w:rPr>
          <w:rFonts w:ascii="Times New Roman" w:hAnsi="Times New Roman" w:cs="Times New Roman"/>
          <w:b/>
        </w:rPr>
        <w:t>S</w:t>
      </w:r>
      <w:r w:rsidRPr="0070451D">
        <w:rPr>
          <w:rFonts w:ascii="Times New Roman" w:hAnsi="Times New Roman" w:cs="Times New Roman"/>
          <w:b/>
        </w:rPr>
        <w:t>1</w:t>
      </w:r>
      <w:r w:rsidRPr="00566010">
        <w:rPr>
          <w:rFonts w:ascii="Times New Roman" w:hAnsi="Times New Roman" w:cs="Times New Roman"/>
        </w:rPr>
        <w:t>: Clinical</w:t>
      </w:r>
      <w:r w:rsidR="00566010" w:rsidRPr="00566010">
        <w:rPr>
          <w:rFonts w:ascii="Times New Roman" w:hAnsi="Times New Roman" w:cs="Times New Roman"/>
        </w:rPr>
        <w:t xml:space="preserve"> characteristics of the </w:t>
      </w:r>
      <w:r w:rsidR="00181AA3">
        <w:rPr>
          <w:rFonts w:ascii="Times New Roman" w:hAnsi="Times New Roman" w:cs="Times New Roman"/>
        </w:rPr>
        <w:t>discovery ovarian set</w:t>
      </w:r>
      <w:r w:rsidR="00B0686F">
        <w:rPr>
          <w:rFonts w:ascii="Times New Roman" w:hAnsi="Times New Roman" w:cs="Times New Roman"/>
        </w:rPr>
        <w:t xml:space="preserve"> </w:t>
      </w:r>
      <w:r w:rsidR="00735754">
        <w:rPr>
          <w:rFonts w:ascii="Times New Roman" w:hAnsi="Times New Roman" w:cs="Times New Roman"/>
        </w:rPr>
        <w:t xml:space="preserve">used for the kinome </w:t>
      </w:r>
      <w:r w:rsidR="004A1522">
        <w:rPr>
          <w:rFonts w:ascii="Times New Roman" w:hAnsi="Times New Roman" w:cs="Times New Roman"/>
        </w:rPr>
        <w:t>mutation analysis</w:t>
      </w:r>
      <w:r w:rsidR="00181AA3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B0686F">
        <w:rPr>
          <w:rFonts w:ascii="Times New Roman" w:hAnsi="Times New Roman" w:cs="Times New Roman"/>
        </w:rPr>
        <w:t>(n=1</w:t>
      </w:r>
      <w:r w:rsidR="00F82545">
        <w:rPr>
          <w:rFonts w:ascii="Times New Roman" w:hAnsi="Times New Roman" w:cs="Times New Roman"/>
        </w:rPr>
        <w:t>27</w:t>
      </w:r>
      <w:r w:rsidR="00B0686F">
        <w:rPr>
          <w:rFonts w:ascii="Times New Roman" w:hAnsi="Times New Roman" w:cs="Times New Roman"/>
        </w:rPr>
        <w:t>)</w:t>
      </w:r>
    </w:p>
    <w:p w14:paraId="5715F441" w14:textId="77777777" w:rsidR="00A870E2" w:rsidRDefault="00A870E2" w:rsidP="00A870E2">
      <w:pPr>
        <w:rPr>
          <w:rFonts w:ascii="Times New Roman" w:hAnsi="Times New Roman" w:cs="Times New Roman"/>
          <w:sz w:val="20"/>
          <w:szCs w:val="20"/>
        </w:rPr>
      </w:pPr>
    </w:p>
    <w:p w14:paraId="27FE963F" w14:textId="06F09878" w:rsidR="00A870E2" w:rsidRDefault="00A870E2" w:rsidP="00A870E2">
      <w:pPr>
        <w:rPr>
          <w:rFonts w:ascii="Times New Roman" w:hAnsi="Times New Roman" w:cs="Times New Roman"/>
          <w:sz w:val="20"/>
          <w:szCs w:val="20"/>
        </w:rPr>
      </w:pPr>
      <w:r w:rsidRPr="0002658A">
        <w:rPr>
          <w:rFonts w:ascii="Times New Roman" w:hAnsi="Times New Roman" w:cs="Times New Roman"/>
          <w:sz w:val="20"/>
          <w:szCs w:val="20"/>
        </w:rPr>
        <w:t>IDS=Interval Debulking Surgery</w:t>
      </w:r>
      <w:r>
        <w:rPr>
          <w:rFonts w:ascii="Times New Roman" w:hAnsi="Times New Roman" w:cs="Times New Roman"/>
          <w:sz w:val="20"/>
          <w:szCs w:val="20"/>
        </w:rPr>
        <w:t>, PFS=Progression Free Survival, OS=Overall Survival</w:t>
      </w:r>
    </w:p>
    <w:p w14:paraId="6CD6C92C" w14:textId="77777777" w:rsidR="00A870E2" w:rsidRPr="0002658A" w:rsidRDefault="00A870E2" w:rsidP="00A870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E441E6">
        <w:rPr>
          <w:rFonts w:ascii="Times New Roman" w:hAnsi="Times New Roman" w:cs="Times New Roman"/>
          <w:sz w:val="20"/>
          <w:szCs w:val="20"/>
        </w:rPr>
        <w:t>Residual of the tumor after primary surgery</w:t>
      </w:r>
    </w:p>
    <w:p w14:paraId="57238AF1" w14:textId="34018120" w:rsidR="00155299" w:rsidRDefault="00155299" w:rsidP="00566010">
      <w:pPr>
        <w:rPr>
          <w:rFonts w:ascii="Times New Roman" w:hAnsi="Times New Roman" w:cs="Times New Roman"/>
        </w:rPr>
      </w:pPr>
    </w:p>
    <w:sectPr w:rsidR="00155299" w:rsidSect="0015529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60"/>
    <w:rsid w:val="00012203"/>
    <w:rsid w:val="0002658A"/>
    <w:rsid w:val="000E2630"/>
    <w:rsid w:val="000E66D9"/>
    <w:rsid w:val="00155299"/>
    <w:rsid w:val="00181AA3"/>
    <w:rsid w:val="001B5011"/>
    <w:rsid w:val="002067E0"/>
    <w:rsid w:val="00213641"/>
    <w:rsid w:val="00283631"/>
    <w:rsid w:val="002E7490"/>
    <w:rsid w:val="002F31F2"/>
    <w:rsid w:val="0030751A"/>
    <w:rsid w:val="0035138F"/>
    <w:rsid w:val="003C5B65"/>
    <w:rsid w:val="0049366C"/>
    <w:rsid w:val="00495072"/>
    <w:rsid w:val="004A1522"/>
    <w:rsid w:val="005406FB"/>
    <w:rsid w:val="005409F2"/>
    <w:rsid w:val="00545DC6"/>
    <w:rsid w:val="00551E12"/>
    <w:rsid w:val="00566010"/>
    <w:rsid w:val="00571675"/>
    <w:rsid w:val="0057727A"/>
    <w:rsid w:val="005A5AD6"/>
    <w:rsid w:val="005D4942"/>
    <w:rsid w:val="00620894"/>
    <w:rsid w:val="006D3301"/>
    <w:rsid w:val="006D4E37"/>
    <w:rsid w:val="0070451D"/>
    <w:rsid w:val="0071174F"/>
    <w:rsid w:val="00735754"/>
    <w:rsid w:val="00760794"/>
    <w:rsid w:val="007734AA"/>
    <w:rsid w:val="007B15D1"/>
    <w:rsid w:val="00830D34"/>
    <w:rsid w:val="00840540"/>
    <w:rsid w:val="0085025E"/>
    <w:rsid w:val="00861A7D"/>
    <w:rsid w:val="00893B5D"/>
    <w:rsid w:val="009568E3"/>
    <w:rsid w:val="0096362E"/>
    <w:rsid w:val="00974CE9"/>
    <w:rsid w:val="009857B2"/>
    <w:rsid w:val="009952D0"/>
    <w:rsid w:val="009A44A4"/>
    <w:rsid w:val="009A51FD"/>
    <w:rsid w:val="009C4818"/>
    <w:rsid w:val="009F5352"/>
    <w:rsid w:val="00A25F38"/>
    <w:rsid w:val="00A870E2"/>
    <w:rsid w:val="00B0686F"/>
    <w:rsid w:val="00B57234"/>
    <w:rsid w:val="00B82416"/>
    <w:rsid w:val="00B922AE"/>
    <w:rsid w:val="00BA1137"/>
    <w:rsid w:val="00BD3C22"/>
    <w:rsid w:val="00C0162C"/>
    <w:rsid w:val="00C20F9A"/>
    <w:rsid w:val="00C56E60"/>
    <w:rsid w:val="00C62E75"/>
    <w:rsid w:val="00C770CC"/>
    <w:rsid w:val="00CA5279"/>
    <w:rsid w:val="00CE3288"/>
    <w:rsid w:val="00CE5894"/>
    <w:rsid w:val="00D03DB7"/>
    <w:rsid w:val="00D043A5"/>
    <w:rsid w:val="00D079AA"/>
    <w:rsid w:val="00D2451D"/>
    <w:rsid w:val="00D42316"/>
    <w:rsid w:val="00D46CCE"/>
    <w:rsid w:val="00DC2DA0"/>
    <w:rsid w:val="00E26DFF"/>
    <w:rsid w:val="00E441E6"/>
    <w:rsid w:val="00E74E6D"/>
    <w:rsid w:val="00ED2128"/>
    <w:rsid w:val="00ED378B"/>
    <w:rsid w:val="00ED6049"/>
    <w:rsid w:val="00F17395"/>
    <w:rsid w:val="00F30940"/>
    <w:rsid w:val="00F363AB"/>
    <w:rsid w:val="00F37310"/>
    <w:rsid w:val="00F37A64"/>
    <w:rsid w:val="00F55A94"/>
    <w:rsid w:val="00F82545"/>
    <w:rsid w:val="00FB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D8FAC0D"/>
  <w14:defaultImageDpi w14:val="300"/>
  <w15:docId w15:val="{A9E0C43C-4C33-4A14-9AC8-F96ABAE3C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4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8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48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8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8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8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839B4-B930-4C7E-8308-036AB211C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Mittempergher</dc:creator>
  <cp:keywords/>
  <dc:description/>
  <cp:lastModifiedBy>Lorenza Mittempergher</cp:lastModifiedBy>
  <cp:revision>36</cp:revision>
  <dcterms:created xsi:type="dcterms:W3CDTF">2019-01-19T15:29:00Z</dcterms:created>
  <dcterms:modified xsi:type="dcterms:W3CDTF">2019-07-05T08:47:00Z</dcterms:modified>
</cp:coreProperties>
</file>